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bookmarkStart w:id="0" w:name="_GoBack"/>
      <w:bookmarkEnd w:id="0"/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332053">
        <w:rPr>
          <w:rFonts w:ascii="Arial" w:eastAsia="Calibri" w:hAnsi="Arial" w:cs="Arial"/>
          <w:b/>
          <w:sz w:val="28"/>
          <w:lang w:val="en-US" w:eastAsia="en-US"/>
        </w:rPr>
        <w:t>6</w:t>
      </w:r>
    </w:p>
    <w:p w:rsidR="00332053" w:rsidRPr="007475F3" w:rsidRDefault="00332053" w:rsidP="00332053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tbl>
      <w:tblPr>
        <w:tblW w:w="93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2133"/>
        <w:gridCol w:w="1787"/>
        <w:gridCol w:w="1200"/>
        <w:gridCol w:w="1203"/>
        <w:gridCol w:w="1200"/>
      </w:tblGrid>
      <w:tr w:rsidR="00332053" w:rsidRPr="00C16418" w:rsidTr="00DE25EA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25D9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25D9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25D9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25D9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25D9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5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D9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D9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D9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D9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D9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CCR 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E25D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2927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BE25D9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E25D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1251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BE25D9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5D9">
              <w:rPr>
                <w:rFonts w:ascii="Arial" w:hAnsi="Arial" w:cs="Arial"/>
                <w:color w:val="000000"/>
                <w:sz w:val="22"/>
                <w:szCs w:val="22"/>
              </w:rPr>
              <w:t>0.07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871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362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A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280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70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700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7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059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99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28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294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655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94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806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50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AT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560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A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991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960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1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39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288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AT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152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19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453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sz w:val="22"/>
                <w:szCs w:val="22"/>
              </w:rPr>
              <w:t>387501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sz w:val="22"/>
                <w:szCs w:val="22"/>
              </w:rPr>
              <w:t>322</w:t>
            </w:r>
          </w:p>
        </w:tc>
        <w:tc>
          <w:tcPr>
            <w:tcW w:w="12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sz w:val="22"/>
                <w:szCs w:val="22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CCR 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9964.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419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i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6863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343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9843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9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9204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51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1894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213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7557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30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3582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83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9522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265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9709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9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6231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45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Var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1059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4682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8621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</w:tr>
      <w:tr w:rsidR="00332053" w:rsidRPr="00BE25D9" w:rsidTr="00DE25EA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5661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5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85774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76259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872232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i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352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49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5099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4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108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60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81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781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405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902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615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460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859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415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Var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769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408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33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648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68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80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482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251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sz w:val="22"/>
                <w:szCs w:val="22"/>
              </w:rPr>
              <w:t>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878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97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123369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2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CCR 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itude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73.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938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 xml:space="preserve"> 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p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[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]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792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840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136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341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552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728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423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466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5736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R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852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524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8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949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5802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260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838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668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R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762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534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068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501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4906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R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166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405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R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527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734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616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315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4556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7B1A66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B1A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itude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11144.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7B1A66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A66">
              <w:rPr>
                <w:rFonts w:ascii="Arial" w:hAnsi="Arial" w:cs="Arial"/>
                <w:color w:val="000000"/>
                <w:sz w:val="22"/>
                <w:szCs w:val="22"/>
              </w:rPr>
              <w:t>0.127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p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[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7522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05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055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55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5051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539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568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466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578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R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099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57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4035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066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635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8213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R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24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71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046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511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931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657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R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069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54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R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982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5026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0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7258.0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2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6</w:t>
            </w:r>
          </w:p>
        </w:tc>
        <w:tc>
          <w:tcPr>
            <w:tcW w:w="2011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sz w:val="22"/>
                <w:szCs w:val="22"/>
              </w:rPr>
              <w:t>Source</w:t>
            </w:r>
          </w:p>
        </w:tc>
        <w:tc>
          <w:tcPr>
            <w:tcW w:w="178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CR 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itude</w:t>
            </w:r>
            <w:proofErr w:type="spellEnd"/>
          </w:p>
        </w:tc>
        <w:tc>
          <w:tcPr>
            <w:tcW w:w="1787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47132.3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12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9.67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p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[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]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17909.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2044.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49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7501.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70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69399.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.7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9752.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7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5574.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6505.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418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87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5067.9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2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2053" w:rsidRPr="00BE25D9" w:rsidTr="00DE25EA">
        <w:trPr>
          <w:trHeight w:val="324"/>
        </w:trPr>
        <w:tc>
          <w:tcPr>
            <w:tcW w:w="196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itude</w:t>
            </w:r>
            <w:proofErr w:type="spellEnd"/>
          </w:p>
        </w:tc>
        <w:tc>
          <w:tcPr>
            <w:tcW w:w="1787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32900.3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12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p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[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]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7159.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58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83979.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8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63289.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58209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3710.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49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77043.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38.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,2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94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4B2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87" w:type="dxa"/>
            <w:tcBorders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72477.9</w:t>
            </w:r>
          </w:p>
        </w:tc>
        <w:tc>
          <w:tcPr>
            <w:tcW w:w="1200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203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7</w:t>
            </w:r>
          </w:p>
        </w:tc>
        <w:tc>
          <w:tcPr>
            <w:tcW w:w="2011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78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CCR 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80950.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54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096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701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0551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34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</w:t>
            </w: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03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98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125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482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298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67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7892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6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997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605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1762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09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</w:t>
            </w: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709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7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Temp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593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971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5769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509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840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537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</w:t>
            </w: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493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96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291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677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 xml:space="preserve"> 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7449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70652.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173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185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597</w:t>
            </w:r>
          </w:p>
        </w:tc>
      </w:tr>
      <w:tr w:rsidR="00332053" w:rsidRPr="00BE25D9" w:rsidTr="00DE25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077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614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</w:t>
            </w: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2668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596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5655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2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81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90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548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02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48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52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591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98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</w:t>
            </w: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295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Temp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925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714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4328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8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0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876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*</w:t>
            </w:r>
            <w:proofErr w:type="spellStart"/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980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0.318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5379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332053" w:rsidRPr="00BE25D9" w:rsidTr="00DE25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053" w:rsidRPr="00654B2D" w:rsidRDefault="0033205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 xml:space="preserve">  </w:t>
            </w:r>
          </w:p>
        </w:tc>
        <w:tc>
          <w:tcPr>
            <w:tcW w:w="20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2053" w:rsidRPr="00075A6A" w:rsidRDefault="0033205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75A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42389.5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54B2D">
              <w:rPr>
                <w:rFonts w:ascii="Arial" w:hAnsi="Arial" w:cs="Arial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12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2053" w:rsidRPr="00654B2D" w:rsidRDefault="0033205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:rsidR="00332053" w:rsidRDefault="00332053" w:rsidP="007330CF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p w:rsidR="00332053" w:rsidRDefault="00332053" w:rsidP="007330CF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sectPr w:rsidR="003320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70DB4"/>
    <w:multiLevelType w:val="hybridMultilevel"/>
    <w:tmpl w:val="4A30A48A"/>
    <w:lvl w:ilvl="0" w:tplc="020E4A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579C5"/>
    <w:multiLevelType w:val="hybridMultilevel"/>
    <w:tmpl w:val="5FCEC102"/>
    <w:lvl w:ilvl="0" w:tplc="A9A0F1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F4365"/>
    <w:multiLevelType w:val="hybridMultilevel"/>
    <w:tmpl w:val="5E320FDA"/>
    <w:lvl w:ilvl="0" w:tplc="B166037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E3D81"/>
    <w:multiLevelType w:val="hybridMultilevel"/>
    <w:tmpl w:val="70A4A2CA"/>
    <w:lvl w:ilvl="0" w:tplc="BC687C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4B3BB0"/>
    <w:multiLevelType w:val="hybridMultilevel"/>
    <w:tmpl w:val="544C547E"/>
    <w:lvl w:ilvl="0" w:tplc="3BE29F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DC7564"/>
    <w:multiLevelType w:val="hybridMultilevel"/>
    <w:tmpl w:val="2F0A08FE"/>
    <w:lvl w:ilvl="0" w:tplc="FBC4247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AE3BE0"/>
    <w:multiLevelType w:val="hybridMultilevel"/>
    <w:tmpl w:val="F5C2CE8A"/>
    <w:lvl w:ilvl="0" w:tplc="F378F692">
      <w:numFmt w:val="bullet"/>
      <w:lvlText w:val="-"/>
      <w:lvlJc w:val="left"/>
      <w:pPr>
        <w:ind w:left="720" w:hanging="360"/>
      </w:pPr>
      <w:rPr>
        <w:rFonts w:ascii="AdvTimes" w:eastAsia="AdvTimes" w:hAnsi="Times New Roman" w:cs="AdvTimes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95633"/>
    <w:rsid w:val="00332053"/>
    <w:rsid w:val="00563E59"/>
    <w:rsid w:val="005B77EF"/>
    <w:rsid w:val="0070282B"/>
    <w:rsid w:val="007330CF"/>
    <w:rsid w:val="00A3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9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09:00Z</dcterms:created>
  <dcterms:modified xsi:type="dcterms:W3CDTF">2013-04-01T14:09:00Z</dcterms:modified>
</cp:coreProperties>
</file>